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A0A754">
      <w:pPr>
        <w:snapToGrid w:val="0"/>
        <w:spacing w:line="48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Supplementary Material</w:t>
      </w:r>
    </w:p>
    <w:p w14:paraId="026D52AC">
      <w:pPr>
        <w:snapToGrid w:val="0"/>
        <w:spacing w:line="480" w:lineRule="auto"/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Supplementary Table S1</w:t>
      </w:r>
      <w:bookmarkEnd w:id="0"/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12"/>
          <w:lang w:val="en-US" w:eastAsia="zh-CN" w:bidi="ar"/>
          <w14:textFill>
            <w14:solidFill>
              <w14:schemeClr w14:val="tx1"/>
            </w14:solidFill>
          </w14:textFill>
        </w:rPr>
        <w:t>Expanded multivariable Cox regression analysis for Local Recurrence-Free Survival (LRFS) incorporating surgical procedure (n=380).</w:t>
      </w:r>
    </w:p>
    <w:tbl>
      <w:tblPr>
        <w:tblStyle w:val="3"/>
        <w:tblW w:w="6079" w:type="dxa"/>
        <w:jc w:val="center"/>
        <w:tblBorders>
          <w:top w:val="none" w:color="auto" w:sz="6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604"/>
        <w:gridCol w:w="1838"/>
        <w:gridCol w:w="637"/>
      </w:tblGrid>
      <w:tr w14:paraId="38207728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6F355D79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3D0B1C6C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ltivariate HR (95% CI)</w:t>
            </w:r>
          </w:p>
        </w:tc>
        <w:tc>
          <w:tcPr>
            <w:tcW w:w="637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10B48D92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739132F8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6A40AB5B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rgical procedure (APR vs. L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7A128C97">
            <w:pPr>
              <w:widowControl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0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0 – 4.7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2BF1CB61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1</w:t>
            </w:r>
          </w:p>
        </w:tc>
      </w:tr>
      <w:tr w14:paraId="195665BF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5E90F10F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neural invasion (Positive vs. 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2130E311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62 (0.691 – 4.49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0115B5FB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6</w:t>
            </w:r>
          </w:p>
        </w:tc>
      </w:tr>
      <w:tr w14:paraId="52FE175B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51D8759C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xial tumor location (Anti-mesenteric vs. Mesenter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3767C0C9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6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29 – 7.12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3C0ECE90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 w14:paraId="352E3AD5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60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7EBAA677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thological N stage (pN+ vs. pN-)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32E07675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28 (1.588 – 12.910)</w:t>
            </w:r>
          </w:p>
        </w:tc>
        <w:tc>
          <w:tcPr>
            <w:tcW w:w="637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117BB71B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12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</w:tbl>
    <w:p w14:paraId="5735A0E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D42FD3"/>
    <w:rsid w:val="0BD4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4T14:05:00Z</dcterms:created>
  <dc:creator>心无旁骛</dc:creator>
  <cp:lastModifiedBy>心无旁骛</cp:lastModifiedBy>
  <dcterms:modified xsi:type="dcterms:W3CDTF">2026-07-04T14:3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263423AFAE0B435CBF4F60C4B8A1CE43_11</vt:lpwstr>
  </property>
  <property fmtid="{D5CDD505-2E9C-101B-9397-08002B2CF9AE}" pid="4" name="KSOTemplateDocerSaveRecord">
    <vt:lpwstr>eyJoZGlkIjoiM2E4Y2NiMmE5M2JiMmFmMjFkNGE1NzA4ODA5YmI4OGEiLCJ1c2VySWQiOiI0MTczMjY4MDcifQ==</vt:lpwstr>
  </property>
</Properties>
</file>